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ble S1</w:t>
      </w:r>
      <w:r>
        <w:rPr>
          <w:rFonts w:cs="Times New Roman" w:ascii="Times New Roman" w:hAnsi="Times New Roman"/>
          <w:bCs/>
          <w:sz w:val="18"/>
          <w:szCs w:val="18"/>
        </w:rPr>
        <w:t xml:space="preserve"> Serum lipid parameters in studies from before and after intervention</w:t>
      </w:r>
    </w:p>
    <w:tbl>
      <w:tblPr>
        <w:tblW w:w="14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709"/>
        <w:gridCol w:w="2409"/>
        <w:gridCol w:w="2410"/>
        <w:gridCol w:w="2410"/>
        <w:gridCol w:w="2410"/>
      </w:tblGrid>
      <w:tr>
        <w:trPr>
          <w:trHeight w:val="391" w:hRule="atLeast"/>
          <w:cantSplit w:val="true"/>
        </w:trPr>
        <w:tc>
          <w:tcPr>
            <w:tcW w:w="22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utcom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rimental</w:t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</w:tr>
      <w:tr>
        <w:trPr>
          <w:trHeight w:val="391" w:hRule="atLeast"/>
          <w:cantSplit w:val="true"/>
        </w:trPr>
        <w:tc>
          <w:tcPr>
            <w:tcW w:w="22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ahmani et al.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.06 ± 31.36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59 ± 28.22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.57 ± 22.30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.00 ± 24.23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.26 ± 11.8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.68 ± 10.9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.62 ± 6.6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.72 ± 15.38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8.59 ± 41.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4.38 ± 39.5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7.78 ± 32.9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6.82 ± 37.04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.68 ± 91.4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3.43 ± 95.4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.20 ± 61.9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3.58 ± 50.12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min et al.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.10 ± 22.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.40 ± 20.5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.50 ± 27.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.90 ± 13.20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90 ± 8.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50 ± 7.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70 ± 7.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40 ±7.70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6.6 0± 29.6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.00 ± 26.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0.80 ± 23.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.20 ± 28.90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.20 ± 40.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3.90 ± 31.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.60 ± 42.7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2.30 ± 32.20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Yang et al.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.55 ± 36.8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.51 ± 25.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.32 ± 24.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.96 ± 8.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.76 ± 9.5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.84 ± 11.8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7 ± 1.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3 ± 0.8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0 ± 1.2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6.10 ± 64.9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.79 ± 75.4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3.42 ± 80.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ahimi et al.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57 ± 33.9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.04 ± 28.7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78 ± 30.3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00 ± 12.59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30 ± 14.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95 ± 15.6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35 ± 15.9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00 ± 11.09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.40 ± 33.9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.62 ± 44.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2.40 ± 38.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.00 ± 24.62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(94.7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(60.2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(97.5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(58.00)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lvi et al.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.40 ± 17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.20 ± 15.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.70 ± 26.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80 ± 27.00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.02 ± 8.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.33 ± 5.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30 ± 7.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.70 ± 6.90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4.60 ± 14.6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6.60 ± 14.3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1.50 ± 22.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8.10 ± 24.80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.56 ± 37.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.70 ± 29.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.30 ± 33.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.40 ± 23.80</w:t>
            </w:r>
          </w:p>
        </w:tc>
      </w:tr>
      <w:tr>
        <w:trPr>
          <w:trHeight w:val="391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huengsamarn et al.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 at 3mont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.24 (40–53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6.94 (51–62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.27 (37–37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7.24 (51–626)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 xml:space="preserve">Usharani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.35 ± 42.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.34 ± 37.6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.29 ± 34.9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.18 ± 35.56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.78 ± 7.6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91 ± 6.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.38 ± 7.6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.04 ± 5.92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5.00 ± 41.1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5.34 ± 34.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6.95 ± 35.7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8.76 ± 35.09</w:t>
            </w:r>
          </w:p>
        </w:tc>
      </w:tr>
      <w:tr>
        <w:trPr>
          <w:trHeight w:val="39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6.39 ± 27.6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.26 ± 25.7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.14 ± 47.5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.14 ± 47.10</w:t>
            </w:r>
          </w:p>
        </w:tc>
      </w:tr>
    </w:tbl>
    <w:p>
      <w:pPr>
        <w:pStyle w:val="Normal"/>
        <w:widowControl/>
        <w:shd w:fill="FFFFFF" w:val="clear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Data are shown as mean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±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D or median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(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interquartile rang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)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; </w:t>
      </w:r>
    </w:p>
    <w:p>
      <w:pPr>
        <w:pStyle w:val="Normal"/>
        <w:widowControl/>
        <w:shd w:fill="FFFFFF" w:val="clear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LDL-C: </w:t>
      </w:r>
      <w:r>
        <w:rPr>
          <w:rStyle w:val="Postmessage"/>
          <w:rFonts w:cs="Times New Roman" w:ascii="Times New Roman" w:hAnsi="Times New Roman"/>
          <w:b/>
          <w:sz w:val="18"/>
          <w:szCs w:val="18"/>
        </w:rPr>
        <w:t>low-density lipoprotein cholesterol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; HDL-C: </w:t>
      </w:r>
      <w:r>
        <w:rPr>
          <w:rStyle w:val="Postmessage"/>
          <w:rFonts w:cs="Times New Roman" w:ascii="Times New Roman" w:hAnsi="Times New Roman"/>
          <w:b/>
          <w:sz w:val="18"/>
          <w:szCs w:val="18"/>
        </w:rPr>
        <w:t>high-density lipoprotein cholesterol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; TC:</w:t>
      </w:r>
      <w:r>
        <w:rPr>
          <w:rStyle w:val="Postmessage"/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total cholesterol; TG: triglycerides; </w:t>
      </w:r>
      <w:r>
        <w:rPr>
          <w:rFonts w:cs="Times New Roman" w:ascii="Times New Roman" w:hAnsi="Times New Roman"/>
          <w:b/>
          <w:sz w:val="18"/>
          <w:szCs w:val="18"/>
        </w:rPr>
        <w:t>NA: not available.</w:t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Postmessage">
    <w:name w:val="post_message"/>
    <w:basedOn w:val="Style14"/>
    <w:qFormat/>
    <w:rPr/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character" w:styleId="EndNoteBibliographyTitleChar">
    <w:name w:val="EndNote Bibliography Title Char"/>
    <w:basedOn w:val="Style14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basedOn w:val="Style14"/>
    <w:qFormat/>
    <w:rPr>
      <w:kern w:val="2"/>
      <w:szCs w:val="2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7T06:23:00Z</dcterms:created>
  <dc:creator>lenovo</dc:creator>
  <dc:description/>
  <cp:keywords/>
  <dc:language>en-US</dc:language>
  <cp:lastModifiedBy>lenovo</cp:lastModifiedBy>
  <dcterms:modified xsi:type="dcterms:W3CDTF">2017-06-21T12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KSOProductBuildVer">
    <vt:lpwstr>2052-10.1.0.6554</vt:lpwstr>
  </property>
</Properties>
</file>